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CD01E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b/>
          <w:sz w:val="28"/>
          <w:szCs w:val="28"/>
        </w:rPr>
      </w:pPr>
      <w:r w:rsidRPr="006F4210">
        <w:rPr>
          <w:rFonts w:ascii="Times New Roman" w:hAnsi="Times New Roman" w:cs="Times New Roman"/>
          <w:b/>
          <w:sz w:val="28"/>
          <w:szCs w:val="28"/>
        </w:rPr>
        <w:t>Supplementary Table 1</w:t>
      </w:r>
      <w:r>
        <w:rPr>
          <w:rFonts w:ascii="Times New Roman" w:hAnsi="Times New Roman" w:cs="Times New Roman"/>
          <w:b/>
          <w:sz w:val="28"/>
          <w:szCs w:val="28"/>
        </w:rPr>
        <w:t xml:space="preserve">. </w:t>
      </w:r>
      <w:r w:rsidRPr="006F4210">
        <w:rPr>
          <w:rFonts w:ascii="Times New Roman" w:hAnsi="Times New Roman" w:cs="Times New Roman"/>
          <w:b/>
          <w:sz w:val="28"/>
          <w:szCs w:val="28"/>
        </w:rPr>
        <w:t>Search Strategy</w:t>
      </w:r>
    </w:p>
    <w:p w14:paraId="4E28E417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6F4210">
        <w:rPr>
          <w:rFonts w:ascii="Times New Roman" w:hAnsi="Times New Roman" w:cs="Times New Roman"/>
          <w:b/>
          <w:sz w:val="24"/>
          <w:szCs w:val="24"/>
        </w:rPr>
        <w:t>Search Strategy</w:t>
      </w:r>
    </w:p>
    <w:p w14:paraId="11C3345A" w14:textId="77777777" w:rsidR="00EF1A04" w:rsidRDefault="00EF1A04" w:rsidP="00EF1A04">
      <w:pPr>
        <w:pStyle w:val="EndNoteBibliography"/>
        <w:ind w:leftChars="100" w:left="210" w:firstLineChars="100" w:firstLine="24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bCs/>
          <w:sz w:val="24"/>
          <w:szCs w:val="24"/>
        </w:rPr>
        <w:t xml:space="preserve">Search included: </w:t>
      </w:r>
      <w:r w:rsidRPr="006F4210">
        <w:rPr>
          <w:rFonts w:ascii="Times New Roman" w:hAnsi="Times New Roman" w:cs="Times New Roman"/>
          <w:sz w:val="24"/>
          <w:szCs w:val="24"/>
        </w:rPr>
        <w:t>PubMed, Embase, Cochrane Library: until April 27, 2023</w:t>
      </w:r>
    </w:p>
    <w:p w14:paraId="08BC2D0D" w14:textId="77777777" w:rsidR="00EF1A04" w:rsidRPr="006F4210" w:rsidRDefault="00EF1A04" w:rsidP="00EF1A04">
      <w:pPr>
        <w:pStyle w:val="EndNoteBibliography"/>
        <w:ind w:leftChars="100" w:left="210" w:firstLineChars="100" w:firstLine="240"/>
        <w:rPr>
          <w:rFonts w:ascii="Times New Roman" w:hAnsi="Times New Roman" w:cs="Times New Roman"/>
          <w:b/>
          <w:sz w:val="24"/>
          <w:szCs w:val="24"/>
        </w:rPr>
      </w:pPr>
    </w:p>
    <w:p w14:paraId="361902B9" w14:textId="77777777" w:rsidR="00EF1A04" w:rsidRPr="006F4210" w:rsidRDefault="00EF1A04" w:rsidP="00EF1A04">
      <w:pPr>
        <w:pStyle w:val="EndNoteBibliography"/>
        <w:ind w:left="720" w:hanging="720"/>
        <w:outlineLvl w:val="1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>Text S1 Search strategy</w:t>
      </w:r>
    </w:p>
    <w:p w14:paraId="788A331E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6F4210">
        <w:rPr>
          <w:rFonts w:ascii="Times New Roman" w:hAnsi="Times New Roman" w:cs="Times New Roman"/>
          <w:b/>
          <w:sz w:val="24"/>
          <w:szCs w:val="24"/>
        </w:rPr>
        <w:t>Database: Pubmed</w:t>
      </w:r>
    </w:p>
    <w:p w14:paraId="68D803C7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6F4210">
        <w:rPr>
          <w:rFonts w:ascii="Times New Roman" w:hAnsi="Times New Roman" w:cs="Times New Roman"/>
          <w:b/>
          <w:sz w:val="24"/>
          <w:szCs w:val="24"/>
        </w:rPr>
        <w:t>Search Strategy:</w:t>
      </w:r>
    </w:p>
    <w:p w14:paraId="4215C920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14:paraId="58D1B6AD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  <w:r w:rsidRPr="006F4210">
        <w:rPr>
          <w:rFonts w:ascii="Times New Roman" w:hAnsi="Times New Roman" w:cs="Times New Roman"/>
          <w:b/>
          <w:i/>
          <w:color w:val="0070C0"/>
          <w:sz w:val="24"/>
          <w:szCs w:val="24"/>
        </w:rPr>
        <w:t>Olaparib terms:</w:t>
      </w:r>
    </w:p>
    <w:p w14:paraId="0059F3D4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0" w:name="_Hlk133524949"/>
      <w:r w:rsidRPr="006F4210">
        <w:rPr>
          <w:rFonts w:ascii="Times New Roman" w:hAnsi="Times New Roman" w:cs="Times New Roman"/>
          <w:sz w:val="24"/>
          <w:szCs w:val="24"/>
        </w:rPr>
        <w:t>1 " Olaparib"[Mesh]</w:t>
      </w:r>
    </w:p>
    <w:p w14:paraId="15EBAB7D" w14:textId="77777777" w:rsidR="00EF1A04" w:rsidRPr="006F4210" w:rsidRDefault="00EF1A04" w:rsidP="00EF1A04">
      <w:pPr>
        <w:pStyle w:val="EndNoteBibliography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>2 (Olaparib* or AZD-2281* or AZD2281* or AZD 2281* or KU-0059436* or KU0059436*) [Title/Abstract]</w:t>
      </w:r>
    </w:p>
    <w:p w14:paraId="0D1E98FB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 xml:space="preserve">3 or/1-2 </w:t>
      </w:r>
      <w:bookmarkEnd w:id="0"/>
      <w:r w:rsidRPr="006F421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9DF8A5D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  <w:r w:rsidRPr="00897AE2">
        <w:rPr>
          <w:rFonts w:ascii="Times New Roman" w:hAnsi="Times New Roman" w:cs="Times New Roman"/>
          <w:b/>
          <w:i/>
          <w:color w:val="0070C0"/>
          <w:sz w:val="24"/>
          <w:szCs w:val="24"/>
        </w:rPr>
        <w:t>P</w:t>
      </w:r>
      <w:r w:rsidRPr="006F4210">
        <w:rPr>
          <w:rFonts w:ascii="Times New Roman" w:hAnsi="Times New Roman" w:cs="Times New Roman"/>
          <w:b/>
          <w:i/>
          <w:color w:val="0070C0"/>
          <w:sz w:val="24"/>
          <w:szCs w:val="24"/>
        </w:rPr>
        <w:t xml:space="preserve">rostatic neoplasms terms: </w:t>
      </w:r>
    </w:p>
    <w:p w14:paraId="3FCBF220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>4 "Prostatic neoplasms"[Mesh]</w:t>
      </w:r>
    </w:p>
    <w:p w14:paraId="0E14879A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>5 (Prostate [Title/Abstract]) OR prostatic[Title/Abstract]</w:t>
      </w:r>
    </w:p>
    <w:p w14:paraId="44A2C77B" w14:textId="77777777" w:rsidR="00EF1A04" w:rsidRPr="006F4210" w:rsidRDefault="00EF1A04" w:rsidP="00EF1A04">
      <w:pPr>
        <w:pStyle w:val="EndNoteBibliography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>6 (Cancer OR tumor OR tumour OR carcinoma OR neoplas* OR malignan* OR phyma) [Title/Abstract]</w:t>
      </w:r>
    </w:p>
    <w:p w14:paraId="33CB9DCA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>7 5 AND 6</w:t>
      </w:r>
    </w:p>
    <w:p w14:paraId="25711BA3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lastRenderedPageBreak/>
        <w:t xml:space="preserve">8 or/4-7 </w:t>
      </w:r>
    </w:p>
    <w:p w14:paraId="7F3DFA1A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  <w:r w:rsidRPr="006F4210">
        <w:rPr>
          <w:rFonts w:ascii="Times New Roman" w:hAnsi="Times New Roman" w:cs="Times New Roman"/>
          <w:b/>
          <w:i/>
          <w:color w:val="0070C0"/>
          <w:sz w:val="24"/>
          <w:szCs w:val="24"/>
        </w:rPr>
        <w:t>Randomized controlled trial terms:</w:t>
      </w:r>
    </w:p>
    <w:p w14:paraId="07B0B900" w14:textId="77777777" w:rsidR="00EF1A04" w:rsidRPr="006F4210" w:rsidRDefault="00EF1A04" w:rsidP="00EF1A04">
      <w:pPr>
        <w:pStyle w:val="EndNoteBibliography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 </w:t>
      </w:r>
      <w:r w:rsidRPr="006F4210">
        <w:rPr>
          <w:rFonts w:ascii="Times New Roman" w:hAnsi="Times New Roman" w:cs="Times New Roman"/>
          <w:sz w:val="24"/>
          <w:szCs w:val="24"/>
        </w:rPr>
        <w:t xml:space="preserve">"Randomized controlled trial"[Publication Type] or "controlled clinical trial"[Publication Type]   </w:t>
      </w:r>
    </w:p>
    <w:p w14:paraId="21B5EABA" w14:textId="77777777" w:rsidR="00EF1A04" w:rsidRPr="006F4210" w:rsidRDefault="00EF1A04" w:rsidP="00EF1A04">
      <w:pPr>
        <w:pStyle w:val="EndNoteBibliography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6F4210">
        <w:rPr>
          <w:rFonts w:ascii="Times New Roman" w:hAnsi="Times New Roman" w:cs="Times New Roman"/>
          <w:sz w:val="24"/>
          <w:szCs w:val="24"/>
        </w:rPr>
        <w:t xml:space="preserve"> (randomized controlled trial* or controlled clinical trial* or randomized* or placebo* or drug therapy* or randomly* or trial* or groups*) [Title/Abstract]</w:t>
      </w:r>
    </w:p>
    <w:p w14:paraId="5AFA9E1C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F4210">
        <w:rPr>
          <w:rFonts w:ascii="Times New Roman" w:hAnsi="Times New Roman" w:cs="Times New Roman"/>
          <w:sz w:val="24"/>
          <w:szCs w:val="24"/>
        </w:rPr>
        <w:t xml:space="preserve"> or/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6F4210">
        <w:rPr>
          <w:rFonts w:ascii="Times New Roman" w:hAnsi="Times New Roman" w:cs="Times New Roman"/>
          <w:sz w:val="24"/>
          <w:szCs w:val="24"/>
        </w:rPr>
        <w:t>-1</w:t>
      </w:r>
      <w:r>
        <w:rPr>
          <w:rFonts w:ascii="Times New Roman" w:hAnsi="Times New Roman" w:cs="Times New Roman"/>
          <w:sz w:val="24"/>
          <w:szCs w:val="24"/>
        </w:rPr>
        <w:t>0</w:t>
      </w:r>
    </w:p>
    <w:p w14:paraId="5B908F62" w14:textId="77777777" w:rsidR="00EF1A04" w:rsidRPr="006F4210" w:rsidRDefault="00EF1A04" w:rsidP="00EF1A04">
      <w:pPr>
        <w:pStyle w:val="EndNoteBibliography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  <w:r w:rsidRPr="006F4210">
        <w:rPr>
          <w:rFonts w:ascii="Times New Roman" w:hAnsi="Times New Roman" w:cs="Times New Roman"/>
          <w:b/>
          <w:i/>
          <w:color w:val="0070C0"/>
          <w:sz w:val="24"/>
          <w:szCs w:val="24"/>
        </w:rPr>
        <w:t xml:space="preserve">Final search results: Olaparib terms and </w:t>
      </w:r>
      <w:r>
        <w:rPr>
          <w:rFonts w:ascii="Times New Roman" w:hAnsi="Times New Roman" w:cs="Times New Roman"/>
          <w:b/>
          <w:i/>
          <w:color w:val="0070C0"/>
          <w:sz w:val="24"/>
          <w:szCs w:val="24"/>
        </w:rPr>
        <w:t>P</w:t>
      </w:r>
      <w:r w:rsidRPr="006F4210">
        <w:rPr>
          <w:rFonts w:ascii="Times New Roman" w:hAnsi="Times New Roman" w:cs="Times New Roman"/>
          <w:b/>
          <w:i/>
          <w:color w:val="0070C0"/>
          <w:sz w:val="24"/>
          <w:szCs w:val="24"/>
        </w:rPr>
        <w:t>rostatic neoplasms terms and Randomized controlled trial terms:</w:t>
      </w:r>
    </w:p>
    <w:p w14:paraId="53D97C11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6F4210">
        <w:rPr>
          <w:rFonts w:ascii="Times New Roman" w:hAnsi="Times New Roman" w:cs="Times New Roman"/>
          <w:sz w:val="24"/>
          <w:szCs w:val="24"/>
        </w:rPr>
        <w:t xml:space="preserve"> 3 and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6F4210">
        <w:rPr>
          <w:rFonts w:ascii="Times New Roman" w:hAnsi="Times New Roman" w:cs="Times New Roman"/>
          <w:sz w:val="24"/>
          <w:szCs w:val="24"/>
        </w:rPr>
        <w:t xml:space="preserve"> and 1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F4210">
        <w:rPr>
          <w:rFonts w:ascii="Times New Roman" w:hAnsi="Times New Roman" w:cs="Times New Roman"/>
          <w:sz w:val="24"/>
          <w:szCs w:val="24"/>
        </w:rPr>
        <w:t xml:space="preserve"> (101)</w:t>
      </w:r>
    </w:p>
    <w:p w14:paraId="59796D5E" w14:textId="77777777" w:rsidR="00EF1A04" w:rsidRPr="006F4210" w:rsidRDefault="00EF1A04" w:rsidP="00EF1A04">
      <w:pPr>
        <w:pStyle w:val="EndNoteBibliography"/>
        <w:ind w:left="720" w:hanging="720"/>
        <w:outlineLvl w:val="1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>Text S2 Search strategy</w:t>
      </w:r>
    </w:p>
    <w:p w14:paraId="22659D25" w14:textId="77777777" w:rsidR="00EF1A04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2F4A60CB" w14:textId="77777777" w:rsidR="00EF1A04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5370291B" w14:textId="77777777" w:rsidR="00EF1A04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10E5D717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6F4210">
        <w:rPr>
          <w:rFonts w:ascii="Times New Roman" w:hAnsi="Times New Roman" w:cs="Times New Roman"/>
          <w:b/>
          <w:sz w:val="24"/>
          <w:szCs w:val="24"/>
        </w:rPr>
        <w:t xml:space="preserve">Database: EMBASE  </w:t>
      </w:r>
    </w:p>
    <w:p w14:paraId="5C793E82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6F4210">
        <w:rPr>
          <w:rFonts w:ascii="Times New Roman" w:hAnsi="Times New Roman" w:cs="Times New Roman"/>
          <w:b/>
          <w:sz w:val="24"/>
          <w:szCs w:val="24"/>
        </w:rPr>
        <w:t>Search Strategy:</w:t>
      </w:r>
    </w:p>
    <w:p w14:paraId="325FE110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14:paraId="2349E281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  <w:r w:rsidRPr="006F4210">
        <w:rPr>
          <w:rFonts w:ascii="Times New Roman" w:hAnsi="Times New Roman" w:cs="Times New Roman"/>
          <w:b/>
          <w:i/>
          <w:color w:val="0070C0"/>
          <w:sz w:val="24"/>
          <w:szCs w:val="24"/>
        </w:rPr>
        <w:t>Olaparib terms:</w:t>
      </w:r>
    </w:p>
    <w:p w14:paraId="64833179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>1 'Olaparib'/exp</w:t>
      </w:r>
    </w:p>
    <w:p w14:paraId="180DDB28" w14:textId="77777777" w:rsidR="00EF1A04" w:rsidRPr="006F4210" w:rsidRDefault="00EF1A04" w:rsidP="00EF1A04">
      <w:pPr>
        <w:pStyle w:val="EndNoteBibliography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 xml:space="preserve">2 (Olaparib* OR AZD-2281* OR AZD2281* OR AZD 2281* OR KU-0059436* OR KU0059436*):ab,ti </w:t>
      </w:r>
    </w:p>
    <w:p w14:paraId="669D4C18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lastRenderedPageBreak/>
        <w:t>3 OR/1-2</w:t>
      </w:r>
    </w:p>
    <w:p w14:paraId="3B7D2842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  <w:r w:rsidRPr="00897AE2">
        <w:rPr>
          <w:rFonts w:ascii="Times New Roman" w:hAnsi="Times New Roman" w:cs="Times New Roman"/>
          <w:b/>
          <w:i/>
          <w:color w:val="0070C0"/>
          <w:sz w:val="24"/>
          <w:szCs w:val="24"/>
        </w:rPr>
        <w:t>P</w:t>
      </w:r>
      <w:r w:rsidRPr="006F4210">
        <w:rPr>
          <w:rFonts w:ascii="Times New Roman" w:hAnsi="Times New Roman" w:cs="Times New Roman"/>
          <w:b/>
          <w:i/>
          <w:color w:val="0070C0"/>
          <w:sz w:val="24"/>
          <w:szCs w:val="24"/>
        </w:rPr>
        <w:t xml:space="preserve">rostatic neoplasms terms:   </w:t>
      </w:r>
    </w:p>
    <w:p w14:paraId="4B7E4943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>4 'Prostatic neoplasms'/exp</w:t>
      </w:r>
    </w:p>
    <w:p w14:paraId="46CD6EA6" w14:textId="77777777" w:rsidR="00EF1A04" w:rsidRPr="006F4210" w:rsidRDefault="00EF1A04" w:rsidP="00EF1A04">
      <w:pPr>
        <w:pStyle w:val="EndNoteBibliography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>5 (‘Prostate cancer*’ OR ‘prostate tumOR*’ OR ‘prostate tumour*’ OR ‘prostate carcinoma*’ OR ‘prostate neoplas*’ OR ‘prostate malignan*’ OR ‘prostate phyma*’ OR ‘prostatic cancer*’ OR ‘prostatic tumOR*’ OR ‘prostatic tumour*’ OR ‘prostatic carcinoma*’ OR ‘prostatic neoplas*’ OR ‘prostatic malignan*’ OR ‘prostatic phyma*’):ab,ti</w:t>
      </w:r>
    </w:p>
    <w:p w14:paraId="521AB1F1" w14:textId="77777777" w:rsidR="00EF1A04" w:rsidRPr="006F4210" w:rsidRDefault="00EF1A04" w:rsidP="00EF1A0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>6 OR/4-5</w:t>
      </w:r>
    </w:p>
    <w:p w14:paraId="65294A02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  <w:r w:rsidRPr="006F4210">
        <w:rPr>
          <w:rFonts w:ascii="Times New Roman" w:hAnsi="Times New Roman" w:cs="Times New Roman"/>
          <w:b/>
          <w:i/>
          <w:color w:val="0070C0"/>
          <w:sz w:val="24"/>
          <w:szCs w:val="24"/>
        </w:rPr>
        <w:t>Randomized controlled trial terms:</w:t>
      </w:r>
    </w:p>
    <w:p w14:paraId="7C09184C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Pr="006F4210">
        <w:rPr>
          <w:rFonts w:ascii="Times New Roman" w:hAnsi="Times New Roman" w:cs="Times New Roman"/>
          <w:sz w:val="24"/>
          <w:szCs w:val="24"/>
        </w:rPr>
        <w:t xml:space="preserve"> 'Randomized controlled trial'/exp</w:t>
      </w:r>
    </w:p>
    <w:p w14:paraId="03F61931" w14:textId="77777777" w:rsidR="00EF1A04" w:rsidRPr="006F4210" w:rsidRDefault="00EF1A04" w:rsidP="00EF1A04">
      <w:pPr>
        <w:pStyle w:val="EndNoteBibliography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Pr="006F4210">
        <w:rPr>
          <w:rFonts w:ascii="Times New Roman" w:hAnsi="Times New Roman" w:cs="Times New Roman"/>
          <w:sz w:val="24"/>
          <w:szCs w:val="24"/>
        </w:rPr>
        <w:t xml:space="preserve"> (‘randomized controlled trial*’ OR ‘controlled clinical trial*’ OR randomized* OR placebo* OR ‘drug therapy*’ OR randomly* OR trial* OR groups*):ab,ti </w:t>
      </w:r>
    </w:p>
    <w:p w14:paraId="133130C4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Pr="006F4210">
        <w:rPr>
          <w:rFonts w:ascii="Times New Roman" w:hAnsi="Times New Roman" w:cs="Times New Roman"/>
          <w:sz w:val="24"/>
          <w:szCs w:val="24"/>
        </w:rPr>
        <w:t xml:space="preserve"> OR/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6F4210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6F421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287903" w14:textId="77777777" w:rsidR="00EF1A04" w:rsidRPr="006F4210" w:rsidRDefault="00EF1A04" w:rsidP="00EF1A04">
      <w:pPr>
        <w:pStyle w:val="EndNoteBibliography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  <w:r w:rsidRPr="006F4210">
        <w:rPr>
          <w:rFonts w:ascii="Times New Roman" w:hAnsi="Times New Roman" w:cs="Times New Roman"/>
          <w:b/>
          <w:i/>
          <w:color w:val="0070C0"/>
          <w:sz w:val="24"/>
          <w:szCs w:val="24"/>
        </w:rPr>
        <w:t xml:space="preserve">Final search results: Olaparib terms and </w:t>
      </w:r>
      <w:r>
        <w:rPr>
          <w:rFonts w:ascii="Times New Roman" w:hAnsi="Times New Roman" w:cs="Times New Roman"/>
          <w:b/>
          <w:i/>
          <w:color w:val="0070C0"/>
          <w:sz w:val="24"/>
          <w:szCs w:val="24"/>
        </w:rPr>
        <w:t>P</w:t>
      </w:r>
      <w:r w:rsidRPr="006F4210">
        <w:rPr>
          <w:rFonts w:ascii="Times New Roman" w:hAnsi="Times New Roman" w:cs="Times New Roman"/>
          <w:b/>
          <w:i/>
          <w:color w:val="0070C0"/>
          <w:sz w:val="24"/>
          <w:szCs w:val="24"/>
        </w:rPr>
        <w:t>rostatic neoplasms terms and Randomized controlled trial terms:</w:t>
      </w:r>
    </w:p>
    <w:p w14:paraId="68B74F90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 xml:space="preserve">10 3 AND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6F4210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6F4210">
        <w:rPr>
          <w:rFonts w:ascii="Times New Roman" w:hAnsi="Times New Roman" w:cs="Times New Roman"/>
          <w:sz w:val="24"/>
          <w:szCs w:val="24"/>
        </w:rPr>
        <w:t xml:space="preserve"> (383)</w:t>
      </w:r>
    </w:p>
    <w:p w14:paraId="5B744198" w14:textId="77777777" w:rsidR="00EF1A04" w:rsidRPr="006F4210" w:rsidRDefault="00EF1A04" w:rsidP="00EF1A04">
      <w:pPr>
        <w:pStyle w:val="EndNoteBibliography"/>
        <w:ind w:left="720" w:hanging="720"/>
        <w:outlineLvl w:val="1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>Text S3 Search strategy</w:t>
      </w:r>
    </w:p>
    <w:p w14:paraId="16054ED8" w14:textId="77777777" w:rsidR="00EF1A04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64AE7A26" w14:textId="77777777" w:rsidR="00EF1A04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1491012A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6F4210">
        <w:rPr>
          <w:rFonts w:ascii="Times New Roman" w:hAnsi="Times New Roman" w:cs="Times New Roman"/>
          <w:b/>
          <w:sz w:val="24"/>
          <w:szCs w:val="24"/>
        </w:rPr>
        <w:t xml:space="preserve">Database: Cochrane Library   </w:t>
      </w:r>
    </w:p>
    <w:p w14:paraId="19E65751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6F4210">
        <w:rPr>
          <w:rFonts w:ascii="Times New Roman" w:hAnsi="Times New Roman" w:cs="Times New Roman"/>
          <w:b/>
          <w:sz w:val="24"/>
          <w:szCs w:val="24"/>
        </w:rPr>
        <w:lastRenderedPageBreak/>
        <w:t>Search Strategy:</w:t>
      </w:r>
    </w:p>
    <w:p w14:paraId="34B0749A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14:paraId="7075F7EE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  <w:r w:rsidRPr="006F4210">
        <w:rPr>
          <w:rFonts w:ascii="Times New Roman" w:hAnsi="Times New Roman" w:cs="Times New Roman"/>
          <w:b/>
          <w:i/>
          <w:color w:val="0070C0"/>
          <w:sz w:val="24"/>
          <w:szCs w:val="24"/>
        </w:rPr>
        <w:t>Olaparib terms:</w:t>
      </w:r>
    </w:p>
    <w:p w14:paraId="78B56A4E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6F4210">
        <w:rPr>
          <w:rFonts w:ascii="Times New Roman" w:hAnsi="Times New Roman" w:cs="Times New Roman"/>
          <w:sz w:val="24"/>
          <w:szCs w:val="24"/>
        </w:rPr>
        <w:t>MeSH descriptor: [Olaparib] explode all trees</w:t>
      </w:r>
      <w:r w:rsidRPr="006F4210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62BC347C" w14:textId="77777777" w:rsidR="00EF1A04" w:rsidRPr="006F4210" w:rsidRDefault="00EF1A04" w:rsidP="00EF1A04">
      <w:pPr>
        <w:pStyle w:val="EndNoteBibliography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>2</w:t>
      </w:r>
      <w:r w:rsidRPr="006F4210">
        <w:rPr>
          <w:rFonts w:ascii="Times New Roman" w:hAnsi="Times New Roman" w:cs="Times New Roman"/>
          <w:sz w:val="24"/>
          <w:szCs w:val="24"/>
        </w:rPr>
        <w:tab/>
        <w:t>(Olaparib* OR AZD-2281* OR AZD2281* OR AZD 2281* OR KU-0059436* OR KU0059436*):ti,ab,kw (word variations have been searched)</w:t>
      </w:r>
    </w:p>
    <w:p w14:paraId="69366684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 xml:space="preserve">3 or/1-2  </w:t>
      </w:r>
    </w:p>
    <w:p w14:paraId="6707BE40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  <w:r w:rsidRPr="00897AE2">
        <w:rPr>
          <w:rFonts w:ascii="Times New Roman" w:hAnsi="Times New Roman" w:cs="Times New Roman"/>
          <w:b/>
          <w:i/>
          <w:color w:val="0070C0"/>
          <w:sz w:val="24"/>
          <w:szCs w:val="24"/>
        </w:rPr>
        <w:t>P</w:t>
      </w:r>
      <w:r w:rsidRPr="006F4210">
        <w:rPr>
          <w:rFonts w:ascii="Times New Roman" w:hAnsi="Times New Roman" w:cs="Times New Roman"/>
          <w:b/>
          <w:i/>
          <w:color w:val="0070C0"/>
          <w:sz w:val="24"/>
          <w:szCs w:val="24"/>
        </w:rPr>
        <w:t xml:space="preserve">rostatic neoplasms terms:   </w:t>
      </w:r>
    </w:p>
    <w:p w14:paraId="2F1A9776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4210">
        <w:rPr>
          <w:rFonts w:ascii="Times New Roman" w:hAnsi="Times New Roman" w:cs="Times New Roman"/>
          <w:sz w:val="24"/>
          <w:szCs w:val="24"/>
        </w:rPr>
        <w:t>MeSH descriptor: [Prostatic neoplasms] explode all trees</w:t>
      </w:r>
      <w:r w:rsidRPr="006F4210">
        <w:rPr>
          <w:rFonts w:ascii="Times New Roman" w:hAnsi="Times New Roman" w:cs="Times New Roman"/>
          <w:sz w:val="24"/>
          <w:szCs w:val="24"/>
        </w:rPr>
        <w:tab/>
      </w:r>
    </w:p>
    <w:p w14:paraId="2A314729" w14:textId="77777777" w:rsidR="00EF1A04" w:rsidRPr="006F4210" w:rsidRDefault="00EF1A04" w:rsidP="00EF1A04">
      <w:pPr>
        <w:pStyle w:val="EndNoteBibliography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4210">
        <w:rPr>
          <w:rFonts w:ascii="Times New Roman" w:hAnsi="Times New Roman" w:cs="Times New Roman"/>
          <w:sz w:val="24"/>
          <w:szCs w:val="24"/>
        </w:rPr>
        <w:t>(‘Prostate cancer*’ OR ‘prostate tumOR*’ OR ‘prostate tumour*’ OR ‘prostate carcinoma*’ OR ‘prostate neoplas*’ OR ‘prostate malignan*’ OR ‘prostate phyma*’ OR ‘prostatic cancer*’ OR ‘prostatic tumOR*’ OR ‘prostatic tumour*’ OR ‘prostatic carcinoma*’ OR ‘prostatic neoplas*’ OR ‘prostatic malignan*’ OR ‘prostatic phyma*’):ti,ab,kw (word variations have been searched)</w:t>
      </w:r>
    </w:p>
    <w:p w14:paraId="3F83B9B3" w14:textId="77777777" w:rsidR="00EF1A04" w:rsidRPr="006F4210" w:rsidRDefault="00EF1A04" w:rsidP="00EF1A0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t xml:space="preserve">6 or/4-5 </w:t>
      </w:r>
    </w:p>
    <w:p w14:paraId="3B77DEA5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  <w:r w:rsidRPr="006F4210">
        <w:rPr>
          <w:rFonts w:ascii="Times New Roman" w:hAnsi="Times New Roman" w:cs="Times New Roman"/>
          <w:b/>
          <w:i/>
          <w:color w:val="0070C0"/>
          <w:sz w:val="24"/>
          <w:szCs w:val="24"/>
        </w:rPr>
        <w:t xml:space="preserve">Randomized controlled trial terms: </w:t>
      </w:r>
    </w:p>
    <w:p w14:paraId="00A538E3" w14:textId="77777777" w:rsidR="00EF1A04" w:rsidRPr="006F4210" w:rsidRDefault="00EF1A04" w:rsidP="00EF1A04">
      <w:pPr>
        <w:pStyle w:val="EndNoteBibliography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Pr="006F4210">
        <w:rPr>
          <w:rFonts w:ascii="Times New Roman" w:hAnsi="Times New Roman" w:cs="Times New Roman"/>
          <w:sz w:val="24"/>
          <w:szCs w:val="24"/>
        </w:rPr>
        <w:tab/>
        <w:t xml:space="preserve">"Randomized controlled trial"[Publication Type] or "controlled clinical trial"[Publication Type]   </w:t>
      </w:r>
    </w:p>
    <w:p w14:paraId="5D8400E1" w14:textId="77777777" w:rsidR="00EF1A04" w:rsidRPr="006F4210" w:rsidRDefault="00EF1A04" w:rsidP="00EF1A04">
      <w:pPr>
        <w:pStyle w:val="EndNoteBibliography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Pr="006F4210">
        <w:rPr>
          <w:rFonts w:ascii="Times New Roman" w:hAnsi="Times New Roman" w:cs="Times New Roman"/>
          <w:sz w:val="24"/>
          <w:szCs w:val="24"/>
        </w:rPr>
        <w:t xml:space="preserve">   (randomized controlled trial* or controlled clinical trial* or randomized* or placebo* or drug therapy* or randomly* or trial* or groups*):ti,ab,kw (Word variations have been searched)</w:t>
      </w:r>
    </w:p>
    <w:p w14:paraId="2C229C38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9 </w:t>
      </w:r>
      <w:r w:rsidRPr="006F4210">
        <w:rPr>
          <w:rFonts w:ascii="Times New Roman" w:hAnsi="Times New Roman" w:cs="Times New Roman"/>
          <w:sz w:val="24"/>
          <w:szCs w:val="24"/>
        </w:rPr>
        <w:t>or/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6F4210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8</w:t>
      </w:r>
    </w:p>
    <w:p w14:paraId="46CFE58A" w14:textId="77777777" w:rsidR="00EF1A04" w:rsidRPr="006F4210" w:rsidRDefault="00EF1A04" w:rsidP="00EF1A04">
      <w:pPr>
        <w:pStyle w:val="EndNoteBibliography"/>
        <w:rPr>
          <w:rFonts w:ascii="Times New Roman" w:hAnsi="Times New Roman" w:cs="Times New Roman"/>
          <w:b/>
          <w:i/>
          <w:color w:val="0070C0"/>
          <w:sz w:val="24"/>
          <w:szCs w:val="24"/>
        </w:rPr>
      </w:pPr>
      <w:r w:rsidRPr="006F4210">
        <w:rPr>
          <w:rFonts w:ascii="Times New Roman" w:hAnsi="Times New Roman" w:cs="Times New Roman"/>
          <w:b/>
          <w:i/>
          <w:color w:val="0070C0"/>
          <w:sz w:val="24"/>
          <w:szCs w:val="24"/>
        </w:rPr>
        <w:t xml:space="preserve">Final search results: Olaparib terms and </w:t>
      </w:r>
      <w:r>
        <w:rPr>
          <w:rFonts w:ascii="Times New Roman" w:hAnsi="Times New Roman" w:cs="Times New Roman"/>
          <w:b/>
          <w:i/>
          <w:color w:val="0070C0"/>
          <w:sz w:val="24"/>
          <w:szCs w:val="24"/>
        </w:rPr>
        <w:t>P</w:t>
      </w:r>
      <w:r w:rsidRPr="006F4210">
        <w:rPr>
          <w:rFonts w:ascii="Times New Roman" w:hAnsi="Times New Roman" w:cs="Times New Roman"/>
          <w:b/>
          <w:i/>
          <w:color w:val="0070C0"/>
          <w:sz w:val="24"/>
          <w:szCs w:val="24"/>
        </w:rPr>
        <w:t>rostatic neoplasms terms and Randomized controlled trial terms:</w:t>
      </w:r>
    </w:p>
    <w:p w14:paraId="30A5A6C4" w14:textId="77777777" w:rsidR="00EF1A04" w:rsidRPr="006F4210" w:rsidRDefault="00EF1A04" w:rsidP="00EF1A04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F4210">
        <w:rPr>
          <w:rFonts w:ascii="Times New Roman" w:hAnsi="Times New Roman" w:cs="Times New Roman"/>
          <w:sz w:val="24"/>
          <w:szCs w:val="24"/>
        </w:rPr>
        <w:lastRenderedPageBreak/>
        <w:t>1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F4210">
        <w:rPr>
          <w:rFonts w:ascii="Times New Roman" w:hAnsi="Times New Roman" w:cs="Times New Roman"/>
          <w:sz w:val="24"/>
          <w:szCs w:val="24"/>
        </w:rPr>
        <w:t xml:space="preserve">3 and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6F4210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6F4210">
        <w:rPr>
          <w:rFonts w:ascii="Times New Roman" w:hAnsi="Times New Roman" w:cs="Times New Roman"/>
          <w:sz w:val="24"/>
          <w:szCs w:val="24"/>
        </w:rPr>
        <w:t xml:space="preserve"> (119)</w:t>
      </w:r>
    </w:p>
    <w:p w14:paraId="01B5B8A6" w14:textId="7E9247E3" w:rsidR="0094186A" w:rsidRPr="00EF1A04" w:rsidRDefault="0094186A" w:rsidP="00EF1A04"/>
    <w:sectPr w:rsidR="0094186A" w:rsidRPr="00EF1A04" w:rsidSect="00A6262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9EC9CD" w14:textId="77777777" w:rsidR="007C1314" w:rsidRDefault="007C1314" w:rsidP="005D7AD6">
      <w:r>
        <w:separator/>
      </w:r>
    </w:p>
  </w:endnote>
  <w:endnote w:type="continuationSeparator" w:id="0">
    <w:p w14:paraId="17699308" w14:textId="77777777" w:rsidR="007C1314" w:rsidRDefault="007C1314" w:rsidP="005D7A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6BA64" w14:textId="77777777" w:rsidR="007C1314" w:rsidRDefault="007C1314" w:rsidP="005D7AD6">
      <w:r>
        <w:separator/>
      </w:r>
    </w:p>
  </w:footnote>
  <w:footnote w:type="continuationSeparator" w:id="0">
    <w:p w14:paraId="2898ACFA" w14:textId="77777777" w:rsidR="007C1314" w:rsidRDefault="007C1314" w:rsidP="005D7A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6ED"/>
    <w:rsid w:val="00097C96"/>
    <w:rsid w:val="00112683"/>
    <w:rsid w:val="0014588E"/>
    <w:rsid w:val="00173009"/>
    <w:rsid w:val="001829A4"/>
    <w:rsid w:val="0026026B"/>
    <w:rsid w:val="00357138"/>
    <w:rsid w:val="003B2FB8"/>
    <w:rsid w:val="0050714F"/>
    <w:rsid w:val="005D7AD6"/>
    <w:rsid w:val="006E56ED"/>
    <w:rsid w:val="007C1314"/>
    <w:rsid w:val="008113B7"/>
    <w:rsid w:val="008560B8"/>
    <w:rsid w:val="00883F47"/>
    <w:rsid w:val="008D56A7"/>
    <w:rsid w:val="0094186A"/>
    <w:rsid w:val="00A25527"/>
    <w:rsid w:val="00A62626"/>
    <w:rsid w:val="00B56676"/>
    <w:rsid w:val="00CB5D4D"/>
    <w:rsid w:val="00CC27CC"/>
    <w:rsid w:val="00D94DA9"/>
    <w:rsid w:val="00DB034E"/>
    <w:rsid w:val="00EB5A99"/>
    <w:rsid w:val="00EF1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8D70F4"/>
  <w15:chartTrackingRefBased/>
  <w15:docId w15:val="{74F8EA2B-FF51-40E9-82B2-9867FDF26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7A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7A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7A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7AD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5D7AD6"/>
    <w:pPr>
      <w:widowControl/>
      <w:spacing w:after="160"/>
      <w:jc w:val="left"/>
    </w:pPr>
    <w:rPr>
      <w:rFonts w:ascii="Calibri" w:hAnsi="Calibri"/>
      <w:noProof/>
      <w:kern w:val="0"/>
      <w:sz w:val="22"/>
    </w:rPr>
  </w:style>
  <w:style w:type="character" w:customStyle="1" w:styleId="EndNoteBibliographyChar">
    <w:name w:val="EndNote Bibliography Char"/>
    <w:basedOn w:val="a0"/>
    <w:link w:val="EndNoteBibliography"/>
    <w:rsid w:val="005D7AD6"/>
    <w:rPr>
      <w:rFonts w:ascii="Calibri" w:hAnsi="Calibri"/>
      <w:noProof/>
      <w:kern w:val="0"/>
      <w:sz w:val="22"/>
    </w:rPr>
  </w:style>
  <w:style w:type="character" w:customStyle="1" w:styleId="fontstyle01">
    <w:name w:val="fontstyle01"/>
    <w:basedOn w:val="a0"/>
    <w:rsid w:val="005D7AD6"/>
    <w:rPr>
      <w:rFonts w:ascii="Times-Roman" w:hAnsi="Times-Roman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EndNoteBibliography0">
    <w:name w:val="EndNote Bibliography 字符"/>
    <w:basedOn w:val="a0"/>
    <w:rsid w:val="00EF1A04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2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9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展扬</dc:creator>
  <cp:keywords/>
  <dc:description/>
  <cp:lastModifiedBy>罗 展扬</cp:lastModifiedBy>
  <cp:revision>4</cp:revision>
  <dcterms:created xsi:type="dcterms:W3CDTF">2023-07-19T01:11:00Z</dcterms:created>
  <dcterms:modified xsi:type="dcterms:W3CDTF">2023-07-19T16:20:00Z</dcterms:modified>
</cp:coreProperties>
</file>